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A38" w:rsidRPr="001F3C72" w:rsidRDefault="009D519F" w:rsidP="00E970C2">
      <w:pPr>
        <w:ind w:left="567" w:right="543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</w:t>
      </w:r>
      <w:r w:rsidR="00FB74FA" w:rsidRPr="001F3C72"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996825">
        <w:rPr>
          <w:b/>
          <w:sz w:val="20"/>
          <w:szCs w:val="20"/>
          <w:lang w:val="en-GB"/>
        </w:rPr>
        <w:t>5</w:t>
      </w:r>
      <w:bookmarkStart w:id="0" w:name="_GoBack"/>
      <w:bookmarkEnd w:id="0"/>
      <w:r w:rsidR="001F3C72" w:rsidRPr="001F3C72">
        <w:rPr>
          <w:b/>
          <w:sz w:val="20"/>
          <w:szCs w:val="20"/>
          <w:lang w:val="en-GB"/>
        </w:rPr>
        <w:t xml:space="preserve"> </w:t>
      </w:r>
      <w:r w:rsidR="001F3C72" w:rsidRPr="001F3C72">
        <w:rPr>
          <w:sz w:val="20"/>
          <w:szCs w:val="20"/>
          <w:lang w:val="en-GB"/>
        </w:rPr>
        <w:t xml:space="preserve">Association between </w:t>
      </w:r>
      <w:r w:rsidR="001F3C72">
        <w:rPr>
          <w:sz w:val="20"/>
          <w:szCs w:val="20"/>
          <w:lang w:val="en-GB"/>
        </w:rPr>
        <w:t>ERAP</w:t>
      </w:r>
      <w:r w:rsidR="001F3C72" w:rsidRPr="001F3C72">
        <w:rPr>
          <w:sz w:val="20"/>
          <w:szCs w:val="20"/>
          <w:lang w:val="en-GB"/>
        </w:rPr>
        <w:t xml:space="preserve"> and HLA-C polymorphisms in women participated in IVF-ET and fertile control</w:t>
      </w:r>
      <w:r w:rsidR="000D0DA1">
        <w:rPr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1276"/>
        <w:gridCol w:w="1276"/>
        <w:gridCol w:w="1276"/>
        <w:gridCol w:w="1276"/>
      </w:tblGrid>
      <w:tr w:rsidR="0066781B" w:rsidRPr="004E320F" w:rsidTr="00645162">
        <w:trPr>
          <w:trHeight w:val="567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E47D8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ERAP</w:t>
            </w:r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/HLA-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E320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ll</w:t>
            </w:r>
            <w:proofErr w:type="spellEnd"/>
            <w:r w:rsidRPr="004E320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320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E320F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30187/HLA-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9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2 (43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3 (47.0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3 (47.5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6 (43.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5 (45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7 (42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9 (43.1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3 (1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535B72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10.7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10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535B72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0 (9.3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8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8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7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0 (45.8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8 (47.5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9 (44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46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4 (45.9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535B72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6 (10.8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25 (13.37)</w:t>
            </w:r>
            <w:r w:rsidRPr="004E320F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7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6.4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3 (45.0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1 (42.7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48.0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6 (48.8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9 (42.5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5 (46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 (36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37.7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0 (1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535B72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10.4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 (13.3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6 (47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1 (44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8 (46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7 (46.5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7 (43.5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0 (44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8 (46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8 (47.0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3 (9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 (1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6.4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2 (36.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  <w:highlight w:val="green"/>
              </w:rPr>
            </w:pPr>
            <w:r w:rsidRPr="00235C50">
              <w:rPr>
                <w:rFonts w:asciiTheme="majorHAnsi" w:hAnsiTheme="majorHAnsi" w:cstheme="majorHAnsi"/>
                <w:b/>
                <w:sz w:val="20"/>
                <w:szCs w:val="20"/>
              </w:rPr>
              <w:t>16 (31.37)</w:t>
            </w:r>
            <w:r w:rsidRPr="00235C50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1 (50.8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2 (48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4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48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42.6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14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10 (19.61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7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6.5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27044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4 (54.9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0 (51.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AF647E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F647E">
              <w:rPr>
                <w:rFonts w:asciiTheme="majorHAnsi" w:hAnsiTheme="majorHAnsi" w:cstheme="majorHAnsi"/>
                <w:sz w:val="20"/>
                <w:szCs w:val="20"/>
              </w:rPr>
              <w:t>74 (55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9 (58.7</w:t>
            </w:r>
            <w:r w:rsidR="00535B7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7 (38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5 (40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AF647E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F647E">
              <w:rPr>
                <w:rFonts w:asciiTheme="majorHAnsi" w:hAnsiTheme="majorHAnsi" w:cstheme="majorHAnsi"/>
                <w:sz w:val="20"/>
                <w:szCs w:val="20"/>
              </w:rPr>
              <w:t>52 (38.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9 (33.8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6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7.3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AF647E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F647E">
              <w:rPr>
                <w:rFonts w:asciiTheme="majorHAnsi" w:hAnsiTheme="majorHAnsi" w:cstheme="majorHAnsi"/>
                <w:sz w:val="20"/>
                <w:szCs w:val="20"/>
              </w:rPr>
              <w:t>8 (5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4 (7.4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8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1 (54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6 (51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8 (53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3 (57.6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1 (39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7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6 (42.2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4 (37.9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1 (6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7.4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4.5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4.4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3 (51.2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5 (46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0 (57.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1 (60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65 (40.12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43 (44.79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32.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8 (28.1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8.6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9.6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11.8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1 (5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5 (5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4 (5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8 (57.7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2 (37.4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2 (38.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5 (42.6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1 (37.9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5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6.6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4.2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0 (45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1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51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5 (57.3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9 (44.8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4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40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3 (37.7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9.2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9.8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7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4.9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26653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0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31 (56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0 (56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4 (55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9 (52.8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7 (38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1 (39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6 (41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4 (41.8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0 (4.9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AF647E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4.7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2.9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5.3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2 (54.6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8 (52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2 (56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0 (56.9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6 (40.8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0 (42.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3 (39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6 (39.0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 (4.5</w:t>
            </w:r>
            <w:r w:rsidR="00AF647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4.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3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4.0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8 (54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53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51.9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2 (53.3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4 (39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0 (4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3 (44.2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4 (4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6.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5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6.6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3 (58.1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9 (58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7 (5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7 (52.4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3 (37.8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37.5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3 (40.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0 (43.2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4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4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2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7B232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 (4.33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39 (44.83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19 (37.25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 (5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3 (70.4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43 (49.43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29 (56.86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37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26.2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5.7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5.8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7.4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2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26618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12 (51.9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9 (55.6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5 (48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1 (5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3 (39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4 (36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7 (42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5 (41.9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3 (8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 (8.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8.9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8.0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8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6 (55.8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116 (62.03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j,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4 (49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0 (48.3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3 (36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62 (33.16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4 (40.3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9 (43.9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4 (7.2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4.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10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 (7.6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1 (5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7 (48.9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51.9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0 (51.8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5 (40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7 (38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1 (40.3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2 (38.5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9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12.5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7.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9.6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1 (53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82 (60.29)</w:t>
            </w: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m,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8 (46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1 (48.6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8 (39.8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7 (34.5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6 (43.9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3 (44.3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6.9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 (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9.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6.9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5 (63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4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59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9 (47.5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28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 (29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29.6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42.62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 (8.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9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9.8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2287987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48 (60.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0 (60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7 (64.9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2 (59.6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8 (33.8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0 (34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9 (29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1 (37.5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 (5.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5.1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5.9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2.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8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03 (60.9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1 (59.3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0 (64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3 (61.6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5 (34.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3 (30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7 (35.0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 (5.7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5.5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 (3.2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3 (63.5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4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3 (63.4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3 (54.0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4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29 (30.21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32.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9 (43.7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 (3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3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 (2.2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EA54A8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5 (58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6 (5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4 (65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9 (63.6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4 (34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37.5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 (26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2 (33.1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6.9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6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3.2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T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8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5 (68.6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59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4 (55.7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T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3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27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40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40.9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CC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2.3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9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3.2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2 rs2248374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20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4 (28.0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1 (26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4 (32.8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1 (28.4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3 (47.4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7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4 (47.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6 (48.7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0 (24.5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3 (2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19.4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3 (22.8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6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8 (23.4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1 (22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0 (27.5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7 (27.2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6 (5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4 (5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2 (47.7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8 (47.9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88 (26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1 (27.4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24.7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1 (24.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8 (29.6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27.0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 (34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8 (28.1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1 (43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0 (4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4 (46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3 (46.6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3 (26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0 (3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0 (19.2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4 (25.1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6 (26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5 (25.9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31.7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3 (28.6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2 (49.8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7 (49.6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0 (48.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3 (50.2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7 (23.2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3 (2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 (19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9 (21.0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13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6 (11.7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14.8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22.9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4 (50.5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7 (52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5 (40.98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1 (35.6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 (35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 (40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 (36.0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b/>
                <w:sz w:val="20"/>
                <w:szCs w:val="20"/>
              </w:rPr>
              <w:t>ERAP1 rs6861666/HLA-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4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19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49 (85.7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4 (83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6 (86.5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80 (87.77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57 (14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6 (15.5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8 (13.4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9 (12.2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4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3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89 (87.0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59 (85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5 (87.1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07 (84.8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1 (1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6 (13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 (11.9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36 (14.75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 (0.6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7B2328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9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4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34 (82.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9 (82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3 (82.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8 (87.41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8 (17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17.7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17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7 (12.59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7B2328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184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15 (87.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15 (85.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3 (8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62 (88.04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9 (11.8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9 (14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9 (10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 (11.96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1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ED322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4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0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FB36C2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66781B" w:rsidRPr="004E320F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A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4 (85.0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4 (86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22 (81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5 (75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AG/C2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2 (13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7 (13.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4 (14.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4 (23.33)</w:t>
            </w:r>
          </w:p>
        </w:tc>
      </w:tr>
      <w:tr w:rsidR="0066781B" w:rsidRPr="004E320F" w:rsidTr="00645162">
        <w:trPr>
          <w:trHeight w:val="283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GG/C2C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1.1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0 (0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3.7</w:t>
            </w:r>
            <w:r w:rsidR="00ED322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81B" w:rsidRPr="004E320F" w:rsidRDefault="0066781B" w:rsidP="0066781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E320F">
              <w:rPr>
                <w:rFonts w:asciiTheme="majorHAnsi" w:hAnsiTheme="majorHAnsi" w:cstheme="majorHAnsi"/>
                <w:sz w:val="20"/>
                <w:szCs w:val="20"/>
              </w:rPr>
              <w:t>1 (1.67)</w:t>
            </w:r>
          </w:p>
        </w:tc>
      </w:tr>
    </w:tbl>
    <w:p w:rsidR="00E43359" w:rsidRDefault="009D28F3" w:rsidP="00E43359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;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fter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Bonferroni correction for multiple comparisons</w:t>
      </w:r>
      <w:r w:rsidR="0096555F">
        <w:rPr>
          <w:rFonts w:asciiTheme="majorHAnsi" w:hAnsiTheme="majorHAnsi" w:cstheme="majorHAnsi"/>
          <w:sz w:val="20"/>
          <w:szCs w:val="20"/>
          <w:lang w:val="en-GB"/>
        </w:rPr>
        <w:t xml:space="preserve"> (x 6 for HLA-C alleles or x 9 for HLA-C genotypes)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; OR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odd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ratio; 95%</w:t>
      </w:r>
      <w:r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CI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; n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not significant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Values in </w:t>
      </w:r>
      <w:r>
        <w:rPr>
          <w:rFonts w:asciiTheme="majorHAnsi" w:hAnsiTheme="majorHAnsi" w:cstheme="majorHAnsi"/>
          <w:sz w:val="20"/>
          <w:szCs w:val="20"/>
          <w:lang w:val="en-GB"/>
        </w:rPr>
        <w:t>bold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 indicate significant differences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:rsidR="00FB74FA" w:rsidRPr="00235C50" w:rsidRDefault="00FB74FA" w:rsidP="00E43359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235C50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BF3435" w:rsidRPr="00235C50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235C50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35C50" w:rsidRPr="00235C5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35C50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35C50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20</w:t>
      </w:r>
      <w:r w:rsidR="00235C50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2.233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(1.11-4.63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235C50"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235C50" w:rsidRPr="00DC6D1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="00235C50" w:rsidRPr="00DC6D10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="00235C50"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35C50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35C50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235C50" w:rsidRPr="00DC6D10">
        <w:rPr>
          <w:rFonts w:asciiTheme="majorHAnsi" w:hAnsiTheme="majorHAnsi" w:cstheme="majorHAnsi"/>
          <w:sz w:val="20"/>
          <w:szCs w:val="20"/>
          <w:lang w:val="en-GB"/>
        </w:rPr>
        <w:t>= 0.054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="00235C50" w:rsidRPr="00DC6D10">
        <w:rPr>
          <w:rFonts w:asciiTheme="majorHAnsi" w:hAnsiTheme="majorHAnsi" w:cstheme="majorHAnsi"/>
          <w:sz w:val="20"/>
          <w:szCs w:val="20"/>
          <w:lang w:val="en-GB"/>
        </w:rPr>
        <w:t>, OR = 0.446, 95% CI (0.19-1.03);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235C50" w:rsidRPr="00DC6D1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DC6D1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0.047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DC6D1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3.437, </w:t>
      </w:r>
      <w:r w:rsidR="00652C86" w:rsidRPr="00DC6D1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(0.91-16.07); </w:t>
      </w:r>
      <w:r w:rsidR="00235C50" w:rsidRPr="00DC6D1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DC6D1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0.012</w:t>
      </w:r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DC6D1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2.064, </w:t>
      </w:r>
      <w:r w:rsidR="00652C86" w:rsidRPr="00DC6D1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 xml:space="preserve">(1.15-3.72); </w:t>
      </w:r>
      <w:proofErr w:type="spellStart"/>
      <w:r w:rsidR="00235C50" w:rsidRPr="00DC6D1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DC6D1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C6D1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01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0.005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0.252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0.10-0.59);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 w:rsidRPr="00DF66CD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DF66C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0.016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3.661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1.56-8.89);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j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05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FD2D92">
        <w:rPr>
          <w:rFonts w:asciiTheme="majorHAnsi" w:hAnsiTheme="majorHAnsi" w:cstheme="majorHAnsi"/>
          <w:sz w:val="20"/>
          <w:szCs w:val="20"/>
          <w:lang w:val="en-GB"/>
        </w:rPr>
        <w:t>0.029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1.741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1.16-2.61);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l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C154D3" w:rsidRPr="00DF66C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54D3" w:rsidRPr="00235C5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23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0.633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0.42-0.96);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m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154D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C154D3" w:rsidRPr="00DF66C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54D3" w:rsidRPr="00235C5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42</w:t>
      </w:r>
      <w:r w:rsidR="00C154D3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1.600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1.00-2.57); </w:t>
      </w:r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o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154D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C154D3" w:rsidRPr="00DF66C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C154D3" w:rsidRP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40</w:t>
      </w:r>
      <w:r w:rsidR="00C154D3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0.559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(0.31-1.00);</w:t>
      </w:r>
      <w:r w:rsidR="007D4F11"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FB74FA" w:rsidRPr="00235C50" w:rsidRDefault="00FB74FA" w:rsidP="009D28F3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235C50">
        <w:rPr>
          <w:rFonts w:asciiTheme="majorHAnsi" w:hAnsiTheme="majorHAnsi" w:cstheme="majorHAnsi"/>
          <w:b/>
          <w:sz w:val="20"/>
          <w:szCs w:val="20"/>
          <w:lang w:val="en-GB"/>
        </w:rPr>
        <w:t>All IVF vs</w:t>
      </w:r>
      <w:r w:rsidR="00BF3435" w:rsidRPr="00235C50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="00865A70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="00865A70" w:rsidRPr="00865A7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37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1.707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1.02-2.88); </w:t>
      </w:r>
      <w:proofErr w:type="spellStart"/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E43CC3" w:rsidRPr="00235C5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E43CC3"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E43CC3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E43CC3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0.022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0.343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(0.16-0.72); </w:t>
      </w:r>
      <w:r w:rsidR="00235C50" w:rsidRPr="00235C50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h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235C50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235C50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0.006</w:t>
      </w:r>
      <w:r w:rsidR="00DF66CD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35C50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 xml:space="preserve">2.730, </w:t>
      </w:r>
      <w:r w:rsidR="00652C86" w:rsidRPr="00235C50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35C50">
        <w:rPr>
          <w:rFonts w:asciiTheme="majorHAnsi" w:hAnsiTheme="majorHAnsi" w:cstheme="majorHAnsi"/>
          <w:sz w:val="20"/>
          <w:szCs w:val="20"/>
          <w:lang w:val="en-GB"/>
        </w:rPr>
        <w:t>(1.29-6.00);</w:t>
      </w:r>
    </w:p>
    <w:p w:rsidR="00E43CC3" w:rsidRPr="004E320F" w:rsidRDefault="00FB74FA" w:rsidP="009D28F3">
      <w:pPr>
        <w:spacing w:after="0"/>
        <w:ind w:left="567" w:right="543"/>
        <w:jc w:val="both"/>
        <w:rPr>
          <w:sz w:val="20"/>
          <w:szCs w:val="20"/>
          <w:lang w:val="en-GB"/>
        </w:rPr>
      </w:pPr>
      <w:r w:rsidRPr="002C31BF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BF3435" w:rsidRPr="002C31BF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2C31B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 </w:t>
      </w:r>
      <w:proofErr w:type="spellStart"/>
      <w:r w:rsidR="00235C50" w:rsidRPr="002C31B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k</w:t>
      </w:r>
      <w:r w:rsidRPr="002C31BF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F66CD" w:rsidRPr="002C31BF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F66CD" w:rsidRPr="002C31B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F66CD" w:rsidRPr="002C31BF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F66CD" w:rsidRPr="002C31BF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F66CD" w:rsidRPr="002C31BF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BF3435" w:rsidRPr="002C31BF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2C31BF">
        <w:rPr>
          <w:rFonts w:asciiTheme="majorHAnsi" w:hAnsiTheme="majorHAnsi" w:cstheme="majorHAnsi"/>
          <w:sz w:val="20"/>
          <w:szCs w:val="20"/>
          <w:lang w:val="en-GB"/>
        </w:rPr>
        <w:t>0.039</w:t>
      </w:r>
      <w:r w:rsidR="00DF66CD" w:rsidRPr="002C31BF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2C31BF" w:rsidRPr="002C31BF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2C31BF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BF3435" w:rsidRPr="002C31B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2C31BF">
        <w:rPr>
          <w:rFonts w:asciiTheme="majorHAnsi" w:hAnsiTheme="majorHAnsi" w:cstheme="majorHAnsi"/>
          <w:sz w:val="20"/>
          <w:szCs w:val="20"/>
          <w:lang w:val="en-GB"/>
        </w:rPr>
        <w:t xml:space="preserve">1.661, </w:t>
      </w:r>
      <w:r w:rsidR="00652C86" w:rsidRPr="002C31BF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2C31BF">
        <w:rPr>
          <w:rFonts w:asciiTheme="majorHAnsi" w:hAnsiTheme="majorHAnsi" w:cstheme="majorHAnsi"/>
          <w:sz w:val="20"/>
          <w:szCs w:val="20"/>
          <w:lang w:val="en-GB"/>
        </w:rPr>
        <w:t>(1.00-2.76);</w:t>
      </w:r>
      <w:r w:rsidR="00CA6950" w:rsidRPr="002C31BF">
        <w:rPr>
          <w:lang w:val="en-BZ"/>
        </w:rPr>
        <w:t xml:space="preserve"> </w:t>
      </w:r>
      <w:r w:rsidR="00235C50" w:rsidRPr="002C31BF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</w:t>
      </w:r>
      <w:r w:rsidR="00CA6950" w:rsidRPr="002C31B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4531EE" w:rsidRPr="002C31BF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4531EE" w:rsidRPr="002C31BF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4531EE" w:rsidRPr="0031604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4531EE" w:rsidRPr="0031604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865A70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4531EE">
        <w:rPr>
          <w:rFonts w:asciiTheme="majorHAnsi" w:hAnsiTheme="majorHAnsi" w:cstheme="majorHAnsi"/>
          <w:sz w:val="20"/>
          <w:szCs w:val="20"/>
          <w:lang w:val="en-GB"/>
        </w:rPr>
        <w:t>= 0.050</w:t>
      </w:r>
      <w:r w:rsidR="00FD785E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="004531EE">
        <w:rPr>
          <w:rFonts w:asciiTheme="majorHAnsi" w:hAnsiTheme="majorHAnsi" w:cstheme="majorHAnsi"/>
          <w:sz w:val="20"/>
          <w:szCs w:val="20"/>
          <w:lang w:val="en-GB"/>
        </w:rPr>
        <w:t>, OR = 1.754, 95% CI (0.97-3.18)</w:t>
      </w:r>
    </w:p>
    <w:sectPr w:rsidR="00E43CC3" w:rsidRPr="004E320F" w:rsidSect="00E43359">
      <w:pgSz w:w="11906" w:h="16838"/>
      <w:pgMar w:top="680" w:right="720" w:bottom="6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636F9"/>
    <w:rsid w:val="000850DD"/>
    <w:rsid w:val="000D0DA1"/>
    <w:rsid w:val="001F3C72"/>
    <w:rsid w:val="00202EEA"/>
    <w:rsid w:val="00207A1F"/>
    <w:rsid w:val="00227A39"/>
    <w:rsid w:val="00227E0A"/>
    <w:rsid w:val="00235C50"/>
    <w:rsid w:val="00257CD8"/>
    <w:rsid w:val="00287649"/>
    <w:rsid w:val="002C31BF"/>
    <w:rsid w:val="0031604D"/>
    <w:rsid w:val="00370D11"/>
    <w:rsid w:val="003E053A"/>
    <w:rsid w:val="004531EE"/>
    <w:rsid w:val="004E320F"/>
    <w:rsid w:val="00535B72"/>
    <w:rsid w:val="00541132"/>
    <w:rsid w:val="0055508B"/>
    <w:rsid w:val="005642EC"/>
    <w:rsid w:val="00592087"/>
    <w:rsid w:val="005A3423"/>
    <w:rsid w:val="005E47D8"/>
    <w:rsid w:val="00645162"/>
    <w:rsid w:val="00652C86"/>
    <w:rsid w:val="0066781B"/>
    <w:rsid w:val="006841A9"/>
    <w:rsid w:val="006979E8"/>
    <w:rsid w:val="0070607F"/>
    <w:rsid w:val="007968B8"/>
    <w:rsid w:val="007B2328"/>
    <w:rsid w:val="007C2103"/>
    <w:rsid w:val="007D4F11"/>
    <w:rsid w:val="00811FF2"/>
    <w:rsid w:val="00816D07"/>
    <w:rsid w:val="00830F20"/>
    <w:rsid w:val="00865A70"/>
    <w:rsid w:val="008722CB"/>
    <w:rsid w:val="008E062D"/>
    <w:rsid w:val="008F2A3F"/>
    <w:rsid w:val="009420DE"/>
    <w:rsid w:val="0096555F"/>
    <w:rsid w:val="009708BC"/>
    <w:rsid w:val="00996825"/>
    <w:rsid w:val="009B63CB"/>
    <w:rsid w:val="009C3560"/>
    <w:rsid w:val="009C3EA2"/>
    <w:rsid w:val="009D28F3"/>
    <w:rsid w:val="009D519F"/>
    <w:rsid w:val="009E1AEC"/>
    <w:rsid w:val="00AB221F"/>
    <w:rsid w:val="00AE19B7"/>
    <w:rsid w:val="00AF647E"/>
    <w:rsid w:val="00BF3435"/>
    <w:rsid w:val="00C133B3"/>
    <w:rsid w:val="00C154D3"/>
    <w:rsid w:val="00CA6950"/>
    <w:rsid w:val="00CA6A38"/>
    <w:rsid w:val="00D06F6A"/>
    <w:rsid w:val="00D3415B"/>
    <w:rsid w:val="00D34C7B"/>
    <w:rsid w:val="00D40ADD"/>
    <w:rsid w:val="00DC6D10"/>
    <w:rsid w:val="00DE36DE"/>
    <w:rsid w:val="00DF66CD"/>
    <w:rsid w:val="00E43359"/>
    <w:rsid w:val="00E43CC3"/>
    <w:rsid w:val="00E77A0C"/>
    <w:rsid w:val="00E970C2"/>
    <w:rsid w:val="00EA54A8"/>
    <w:rsid w:val="00ED322D"/>
    <w:rsid w:val="00F1782F"/>
    <w:rsid w:val="00F6169B"/>
    <w:rsid w:val="00FB36C2"/>
    <w:rsid w:val="00FB74FA"/>
    <w:rsid w:val="00FD2D92"/>
    <w:rsid w:val="00FD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8DCF5"/>
  <w15:docId w15:val="{E0D606EE-E1CD-4BEB-9F25-F0B93DF3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722C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6F5D7-BAEB-4BC0-955A-88C841EE4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3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dcterms:created xsi:type="dcterms:W3CDTF">2021-09-24T06:14:00Z</dcterms:created>
  <dcterms:modified xsi:type="dcterms:W3CDTF">2021-09-24T06:14:00Z</dcterms:modified>
</cp:coreProperties>
</file>